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EADE0C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>
          <w:fldData xml:space="preserve">ZQBKAHoAdABYAFEAMQB3AFcAOABXAGQAMwAyAGYASgBrAHIAdwB4AEYAMgBPAFMAagBNACsAMABo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</w:fldData>
        </w:fldChar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instrText xml:space="preserve">ADDIN CNKISM.UserStyle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</w:rPr>
        <w:t xml:space="preserve">The values used to build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</w:rPr>
        <w:t>Figure 1</w:t>
      </w:r>
    </w:p>
    <w:p w14:paraId="597FBFDA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02020"/>
          <w:spacing w:val="0"/>
          <w:sz w:val="24"/>
          <w:szCs w:val="24"/>
          <w:shd w:val="clear" w:fill="FFFFFF"/>
        </w:rPr>
      </w:pPr>
    </w:p>
    <w:tbl>
      <w:tblPr>
        <w:tblW w:w="83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2073"/>
        <w:gridCol w:w="2073"/>
        <w:gridCol w:w="2074"/>
      </w:tblGrid>
      <w:tr w14:paraId="497C6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2B019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 w:colFirst="0" w:colLast="3"/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E3C8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α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bdr w:val="none" w:color="auto" w:sz="0" w:space="0"/>
                <w:vertAlign w:val="subscript"/>
                <w:lang w:val="en-US" w:eastAsia="zh-CN" w:bidi="ar"/>
              </w:rPr>
              <w:t>j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064D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bdr w:val="none" w:color="auto" w:sz="0" w:space="0"/>
                <w:vertAlign w:val="subscript"/>
                <w:lang w:val="en-US" w:eastAsia="zh-CN" w:bidi="ar"/>
              </w:rPr>
              <w:t>j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C635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vertAlign w:val="subscript"/>
                <w:lang w:val="en-US" w:eastAsia="zh-CN" w:bidi="ar"/>
              </w:rPr>
              <w:t>j</w:t>
            </w:r>
          </w:p>
        </w:tc>
      </w:tr>
      <w:tr w14:paraId="21725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07A305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esh degree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2D3E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84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F0DB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6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F1FC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7804A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610E56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culiar taste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E7C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18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10F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45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526D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64</w:t>
            </w:r>
          </w:p>
        </w:tc>
      </w:tr>
      <w:tr w14:paraId="59CD5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1F07A5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el color L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19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7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9E3F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42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626B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21</w:t>
            </w:r>
          </w:p>
        </w:tc>
      </w:tr>
      <w:tr w14:paraId="418D3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291474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id-sugar ratio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3A7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97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5C43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673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A89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92</w:t>
            </w:r>
          </w:p>
        </w:tc>
      </w:tr>
      <w:tr w14:paraId="0A10B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380354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itratable acid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4D25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881C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5737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7</w:t>
            </w:r>
          </w:p>
        </w:tc>
      </w:tr>
      <w:tr w14:paraId="1A97E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0D621D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te of juice extracting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E91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76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B542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3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0EA3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4</w:t>
            </w:r>
          </w:p>
        </w:tc>
      </w:tr>
      <w:tr w14:paraId="56FD5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5E4E60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isture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B74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5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5BA5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0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BB97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32</w:t>
            </w:r>
          </w:p>
        </w:tc>
      </w:tr>
      <w:tr w14:paraId="27153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27890C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lyphenol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460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35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6101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48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C26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4</w:t>
            </w:r>
          </w:p>
        </w:tc>
      </w:tr>
      <w:tr w14:paraId="2CF14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3ECFD2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lavone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471E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65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AC05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6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342A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3</w:t>
            </w:r>
          </w:p>
        </w:tc>
      </w:tr>
      <w:tr w14:paraId="304F0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33B73E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sugar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2C8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65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327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22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AF42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31</w:t>
            </w:r>
          </w:p>
        </w:tc>
      </w:tr>
      <w:tr w14:paraId="10D8B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0AAFAA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itamin C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8FE8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43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3FBD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32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555D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89</w:t>
            </w:r>
          </w:p>
        </w:tc>
      </w:tr>
      <w:tr w14:paraId="2F5A4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65F5F5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luble solid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738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7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E05A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64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815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44</w:t>
            </w:r>
          </w:p>
        </w:tc>
      </w:tr>
      <w:tr w14:paraId="27F25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24F933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hysical injury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09C2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72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33D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173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62B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65</w:t>
            </w:r>
          </w:p>
        </w:tc>
      </w:tr>
      <w:tr w14:paraId="7FCAA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2EDB33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ngle fruit weight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079A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63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0272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003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865B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891</w:t>
            </w:r>
          </w:p>
        </w:tc>
      </w:tr>
      <w:tr w14:paraId="08072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2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top"/>
          </w:tcPr>
          <w:p w14:paraId="7DE480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dible rate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B316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52</w:t>
            </w:r>
          </w:p>
        </w:tc>
        <w:tc>
          <w:tcPr>
            <w:tcW w:w="2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ED59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5</w:t>
            </w:r>
          </w:p>
        </w:tc>
        <w:tc>
          <w:tcPr>
            <w:tcW w:w="2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C525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03</w:t>
            </w:r>
          </w:p>
        </w:tc>
      </w:tr>
      <w:bookmarkEnd w:id="0"/>
    </w:tbl>
    <w:p w14:paraId="4300F677">
      <w:pPr>
        <w:rPr>
          <w:rFonts w:hint="eastAsia" w:ascii="Arial" w:hAnsi="Arial" w:eastAsia="宋体" w:cs="Arial"/>
          <w:i w:val="0"/>
          <w:iCs w:val="0"/>
          <w:caps w:val="0"/>
          <w:color w:val="202020"/>
          <w:spacing w:val="0"/>
          <w:sz w:val="19"/>
          <w:szCs w:val="19"/>
          <w:shd w:val="clear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EB648C"/>
    <w:rsid w:val="096F1009"/>
    <w:rsid w:val="0C7F5128"/>
    <w:rsid w:val="1F564B8F"/>
    <w:rsid w:val="26E14444"/>
    <w:rsid w:val="2BC36E17"/>
    <w:rsid w:val="2F701DCF"/>
    <w:rsid w:val="2FEB648C"/>
    <w:rsid w:val="3C6847B1"/>
    <w:rsid w:val="3E015518"/>
    <w:rsid w:val="65613C0C"/>
    <w:rsid w:val="7B44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7:30:00Z</dcterms:created>
  <dc:creator>BayMax -LC</dc:creator>
  <cp:lastModifiedBy>BayMax -LC</cp:lastModifiedBy>
  <dcterms:modified xsi:type="dcterms:W3CDTF">2025-02-21T07:5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2AC980A853A44438278D8D9E3BC716C_11</vt:lpwstr>
  </property>
  <property fmtid="{D5CDD505-2E9C-101B-9397-08002B2CF9AE}" pid="4" name="KSOTemplateDocerSaveRecord">
    <vt:lpwstr>eyJoZGlkIjoiYjMzOThlMmRjMWJlMDZhYjFiMDY1ZmRjMzY2NjljNzQiLCJ1c2VySWQiOiI0NTQ5MDQ5MjMifQ==</vt:lpwstr>
  </property>
</Properties>
</file>